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144" w:rsidRPr="00A370D6" w:rsidRDefault="00B72144" w:rsidP="00434BC6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A370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4558" w:rsidRPr="00A370D6">
        <w:rPr>
          <w:rFonts w:ascii="Times New Roman" w:hAnsi="Times New Roman" w:cs="Times New Roman"/>
          <w:b/>
          <w:sz w:val="24"/>
          <w:szCs w:val="24"/>
        </w:rPr>
        <w:t>S</w:t>
      </w:r>
      <w:r w:rsidR="00C9044E" w:rsidRPr="00A370D6">
        <w:rPr>
          <w:rFonts w:ascii="Times New Roman" w:hAnsi="Times New Roman" w:cs="Times New Roman"/>
          <w:b/>
          <w:sz w:val="24"/>
          <w:szCs w:val="24"/>
        </w:rPr>
        <w:t>2</w:t>
      </w:r>
      <w:r w:rsidR="00C433AD" w:rsidRPr="00A370D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A370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044E" w:rsidRPr="00A370D6">
        <w:rPr>
          <w:rFonts w:ascii="Times New Roman" w:hAnsi="Times New Roman" w:cs="Times New Roman"/>
          <w:b/>
          <w:sz w:val="24"/>
          <w:szCs w:val="24"/>
        </w:rPr>
        <w:t>Information on</w:t>
      </w:r>
      <w:r w:rsidRPr="00A370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1557" w:rsidRPr="00A370D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9044E" w:rsidRPr="00A370D6">
        <w:rPr>
          <w:rFonts w:ascii="Times New Roman" w:hAnsi="Times New Roman" w:cs="Times New Roman"/>
          <w:b/>
          <w:sz w:val="24"/>
          <w:szCs w:val="24"/>
        </w:rPr>
        <w:t xml:space="preserve">dominant </w:t>
      </w:r>
      <w:r w:rsidRPr="00A370D6">
        <w:rPr>
          <w:rFonts w:ascii="Times New Roman" w:hAnsi="Times New Roman" w:cs="Times New Roman"/>
          <w:b/>
          <w:sz w:val="24"/>
          <w:szCs w:val="24"/>
        </w:rPr>
        <w:t>fungal gen</w:t>
      </w:r>
      <w:r w:rsidR="00C9044E" w:rsidRPr="00A370D6">
        <w:rPr>
          <w:rFonts w:ascii="Times New Roman" w:hAnsi="Times New Roman" w:cs="Times New Roman"/>
          <w:b/>
          <w:sz w:val="24"/>
          <w:szCs w:val="24"/>
        </w:rPr>
        <w:t xml:space="preserve">era (&gt;1%) associated with </w:t>
      </w:r>
      <w:r w:rsidR="0063679A" w:rsidRPr="00A370D6">
        <w:rPr>
          <w:rFonts w:ascii="Times New Roman" w:hAnsi="Times New Roman" w:cs="Times New Roman"/>
          <w:b/>
          <w:sz w:val="24"/>
          <w:szCs w:val="24"/>
        </w:rPr>
        <w:t>PM2.5, PM10</w:t>
      </w:r>
      <w:r w:rsidR="007E6FC3">
        <w:rPr>
          <w:rFonts w:ascii="Times New Roman" w:hAnsi="Times New Roman" w:cs="Times New Roman" w:hint="eastAsia"/>
          <w:b/>
          <w:sz w:val="24"/>
          <w:szCs w:val="24"/>
        </w:rPr>
        <w:t>,</w:t>
      </w:r>
      <w:bookmarkStart w:id="0" w:name="_GoBack"/>
      <w:bookmarkEnd w:id="0"/>
      <w:r w:rsidR="0063679A" w:rsidRPr="00A370D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A370D6">
        <w:rPr>
          <w:rFonts w:ascii="Times New Roman" w:hAnsi="Times New Roman" w:cs="Times New Roman"/>
          <w:b/>
          <w:sz w:val="24"/>
          <w:szCs w:val="24"/>
        </w:rPr>
        <w:t>TSP</w:t>
      </w:r>
      <w:r w:rsidR="00C9044E" w:rsidRPr="00A370D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21"/>
        <w:tblW w:w="5000" w:type="pct"/>
        <w:tblLook w:val="06A0" w:firstRow="1" w:lastRow="0" w:firstColumn="1" w:lastColumn="0" w:noHBand="1" w:noVBand="1"/>
      </w:tblPr>
      <w:tblGrid>
        <w:gridCol w:w="1836"/>
        <w:gridCol w:w="1094"/>
        <w:gridCol w:w="1631"/>
        <w:gridCol w:w="1166"/>
        <w:gridCol w:w="1631"/>
        <w:gridCol w:w="1164"/>
      </w:tblGrid>
      <w:tr w:rsidR="00B72144" w:rsidRPr="002E4558" w:rsidTr="00C01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Genus in PM2.5</w:t>
            </w:r>
          </w:p>
        </w:tc>
        <w:tc>
          <w:tcPr>
            <w:tcW w:w="642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72144" w:rsidRPr="00A370D6" w:rsidRDefault="00B721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Percent</w:t>
            </w:r>
          </w:p>
        </w:tc>
        <w:tc>
          <w:tcPr>
            <w:tcW w:w="957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72144" w:rsidRPr="00A370D6" w:rsidRDefault="00B721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Genus in PM10</w:t>
            </w:r>
          </w:p>
        </w:tc>
        <w:tc>
          <w:tcPr>
            <w:tcW w:w="684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Percent</w:t>
            </w:r>
          </w:p>
        </w:tc>
        <w:tc>
          <w:tcPr>
            <w:tcW w:w="957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72144" w:rsidRPr="00A370D6" w:rsidRDefault="00B721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Genus in TSP</w:t>
            </w:r>
          </w:p>
        </w:tc>
        <w:tc>
          <w:tcPr>
            <w:tcW w:w="683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B72144" w:rsidRPr="00A370D6" w:rsidRDefault="00B721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Percent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adosporium</w:t>
            </w:r>
          </w:p>
        </w:tc>
        <w:tc>
          <w:tcPr>
            <w:tcW w:w="642" w:type="pct"/>
            <w:tcBorders>
              <w:top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57" w:type="pct"/>
            <w:tcBorders>
              <w:top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Cladosporium</w:t>
            </w:r>
          </w:p>
        </w:tc>
        <w:tc>
          <w:tcPr>
            <w:tcW w:w="684" w:type="pct"/>
            <w:tcBorders>
              <w:top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57" w:type="pct"/>
            <w:tcBorders>
              <w:top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lternaria</w:t>
            </w:r>
          </w:p>
        </w:tc>
        <w:tc>
          <w:tcPr>
            <w:tcW w:w="683" w:type="pct"/>
            <w:tcBorders>
              <w:top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lternari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lternaria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Cladospori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usari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Epicocc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porisori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enicilli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Nigrospor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pergillus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Davidiella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Davidiell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lassezi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Trametes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Sporisori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remoni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Sporisori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ametes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Cryptococcus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Trametes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alaromyces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Malassezia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Phom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eptospor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Funalia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picocc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Schizophyll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Schizophyll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avidiell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cremoni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Funali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chizophyll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Flammulina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Cryptococcus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stotrem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Epicocc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cremoni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ryptococcus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ureobasidi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Pleurotus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Malassezi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mericell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Coprinellus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Flammulin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homa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Phoma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Neurospora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72144" w:rsidRPr="002E4558" w:rsidTr="00C015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edocephalum</w:t>
            </w:r>
          </w:p>
        </w:tc>
        <w:tc>
          <w:tcPr>
            <w:tcW w:w="642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</w:p>
        </w:tc>
        <w:tc>
          <w:tcPr>
            <w:tcW w:w="684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83" w:type="pct"/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B72144" w:rsidRPr="002E4558" w:rsidTr="00C566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bottom w:val="nil"/>
            </w:tcBorders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s</w:t>
            </w:r>
          </w:p>
        </w:tc>
        <w:tc>
          <w:tcPr>
            <w:tcW w:w="642" w:type="pct"/>
            <w:tcBorders>
              <w:bottom w:val="nil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57" w:type="pct"/>
            <w:tcBorders>
              <w:bottom w:val="nil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i/>
                <w:sz w:val="20"/>
                <w:szCs w:val="20"/>
              </w:rPr>
              <w:t>Emericella</w:t>
            </w:r>
          </w:p>
        </w:tc>
        <w:tc>
          <w:tcPr>
            <w:tcW w:w="684" w:type="pct"/>
            <w:tcBorders>
              <w:bottom w:val="nil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57" w:type="pct"/>
            <w:tcBorders>
              <w:bottom w:val="nil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144" w:rsidRPr="002E4558" w:rsidTr="00C566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84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70D6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57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B72144" w:rsidRPr="00A370D6" w:rsidRDefault="00B72144" w:rsidP="00B72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E1DDD" w:rsidRPr="002E4558" w:rsidRDefault="003E1DDD" w:rsidP="009F1A44">
      <w:pPr>
        <w:spacing w:afterLines="50" w:after="156"/>
        <w:rPr>
          <w:sz w:val="20"/>
          <w:szCs w:val="20"/>
        </w:rPr>
      </w:pPr>
    </w:p>
    <w:sectPr w:rsidR="003E1DDD" w:rsidRPr="002E4558" w:rsidSect="00346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929" w:rsidRDefault="00F84929" w:rsidP="00BF2C80">
      <w:r>
        <w:separator/>
      </w:r>
    </w:p>
  </w:endnote>
  <w:endnote w:type="continuationSeparator" w:id="0">
    <w:p w:rsidR="00F84929" w:rsidRDefault="00F84929" w:rsidP="00BF2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929" w:rsidRDefault="00F84929" w:rsidP="00BF2C80">
      <w:r>
        <w:separator/>
      </w:r>
    </w:p>
  </w:footnote>
  <w:footnote w:type="continuationSeparator" w:id="0">
    <w:p w:rsidR="00F84929" w:rsidRDefault="00F84929" w:rsidP="00BF2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5CF9"/>
    <w:rsid w:val="000173BB"/>
    <w:rsid w:val="00035A20"/>
    <w:rsid w:val="00040A5B"/>
    <w:rsid w:val="00045EB6"/>
    <w:rsid w:val="00073852"/>
    <w:rsid w:val="00084602"/>
    <w:rsid w:val="000B0763"/>
    <w:rsid w:val="00114D3A"/>
    <w:rsid w:val="00194B86"/>
    <w:rsid w:val="001A7E76"/>
    <w:rsid w:val="001D2F9C"/>
    <w:rsid w:val="001E1606"/>
    <w:rsid w:val="00220382"/>
    <w:rsid w:val="002543EC"/>
    <w:rsid w:val="00256579"/>
    <w:rsid w:val="00265305"/>
    <w:rsid w:val="00285B3B"/>
    <w:rsid w:val="002C72BD"/>
    <w:rsid w:val="002E0847"/>
    <w:rsid w:val="002E4558"/>
    <w:rsid w:val="0034661D"/>
    <w:rsid w:val="00350693"/>
    <w:rsid w:val="00351031"/>
    <w:rsid w:val="003B03CC"/>
    <w:rsid w:val="003D717E"/>
    <w:rsid w:val="003E1DDD"/>
    <w:rsid w:val="00434BC6"/>
    <w:rsid w:val="00440301"/>
    <w:rsid w:val="00462D1A"/>
    <w:rsid w:val="004870A8"/>
    <w:rsid w:val="004A6FDC"/>
    <w:rsid w:val="004C2215"/>
    <w:rsid w:val="004D56CF"/>
    <w:rsid w:val="005028D7"/>
    <w:rsid w:val="00510EC3"/>
    <w:rsid w:val="00545482"/>
    <w:rsid w:val="005A40F2"/>
    <w:rsid w:val="005C54C9"/>
    <w:rsid w:val="005D2A57"/>
    <w:rsid w:val="005E10E4"/>
    <w:rsid w:val="00601B19"/>
    <w:rsid w:val="0063679A"/>
    <w:rsid w:val="006716AB"/>
    <w:rsid w:val="00725272"/>
    <w:rsid w:val="00756F53"/>
    <w:rsid w:val="00776499"/>
    <w:rsid w:val="007828B1"/>
    <w:rsid w:val="00785EEE"/>
    <w:rsid w:val="007A26A7"/>
    <w:rsid w:val="007B1845"/>
    <w:rsid w:val="007E6FC3"/>
    <w:rsid w:val="007F20DA"/>
    <w:rsid w:val="008155FA"/>
    <w:rsid w:val="008307CC"/>
    <w:rsid w:val="00842E9B"/>
    <w:rsid w:val="0086312A"/>
    <w:rsid w:val="00891E8F"/>
    <w:rsid w:val="008C7C59"/>
    <w:rsid w:val="008D60E3"/>
    <w:rsid w:val="00921C2A"/>
    <w:rsid w:val="009B31C8"/>
    <w:rsid w:val="009E6869"/>
    <w:rsid w:val="009F1A44"/>
    <w:rsid w:val="00A370D6"/>
    <w:rsid w:val="00A64794"/>
    <w:rsid w:val="00AC59A9"/>
    <w:rsid w:val="00B21EB8"/>
    <w:rsid w:val="00B33460"/>
    <w:rsid w:val="00B55D13"/>
    <w:rsid w:val="00B56DBB"/>
    <w:rsid w:val="00B62E24"/>
    <w:rsid w:val="00B72144"/>
    <w:rsid w:val="00B82D25"/>
    <w:rsid w:val="00B85E23"/>
    <w:rsid w:val="00BC5CF9"/>
    <w:rsid w:val="00BF2C80"/>
    <w:rsid w:val="00C01557"/>
    <w:rsid w:val="00C3217A"/>
    <w:rsid w:val="00C433AD"/>
    <w:rsid w:val="00C566CF"/>
    <w:rsid w:val="00C80582"/>
    <w:rsid w:val="00C83226"/>
    <w:rsid w:val="00C9044E"/>
    <w:rsid w:val="00CA14EA"/>
    <w:rsid w:val="00CD3C36"/>
    <w:rsid w:val="00CE09DF"/>
    <w:rsid w:val="00CE4FDF"/>
    <w:rsid w:val="00CE5671"/>
    <w:rsid w:val="00CE7984"/>
    <w:rsid w:val="00D053CC"/>
    <w:rsid w:val="00D435A7"/>
    <w:rsid w:val="00D53A64"/>
    <w:rsid w:val="00DB48AC"/>
    <w:rsid w:val="00DD2949"/>
    <w:rsid w:val="00E055ED"/>
    <w:rsid w:val="00E6510F"/>
    <w:rsid w:val="00E9157F"/>
    <w:rsid w:val="00EA056E"/>
    <w:rsid w:val="00EF7C90"/>
    <w:rsid w:val="00F0529F"/>
    <w:rsid w:val="00F15156"/>
    <w:rsid w:val="00F84929"/>
    <w:rsid w:val="00FB5762"/>
    <w:rsid w:val="00FC7899"/>
    <w:rsid w:val="00FD6616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CA1D4"/>
  <w15:docId w15:val="{B00E7F35-D223-42D8-AC09-258F749D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D53A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F2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C80"/>
    <w:rPr>
      <w:sz w:val="18"/>
      <w:szCs w:val="18"/>
    </w:rPr>
  </w:style>
  <w:style w:type="table" w:styleId="a7">
    <w:name w:val="Table Grid"/>
    <w:basedOn w:val="a1"/>
    <w:uiPriority w:val="39"/>
    <w:rsid w:val="00B72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rsid w:val="00891E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a0"/>
    <w:rsid w:val="003E1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7AEC5918-D8B5-462D-ABA6-28413A6FC250}"/>
</file>

<file path=customXml/itemProps2.xml><?xml version="1.0" encoding="utf-8"?>
<ds:datastoreItem xmlns:ds="http://schemas.openxmlformats.org/officeDocument/2006/customXml" ds:itemID="{73796605-AC05-4C9C-A09A-36A28F9E375F}"/>
</file>

<file path=customXml/itemProps3.xml><?xml version="1.0" encoding="utf-8"?>
<ds:datastoreItem xmlns:ds="http://schemas.openxmlformats.org/officeDocument/2006/customXml" ds:itemID="{8D437CB8-48E9-4262-80B4-5FAB67BC9D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yan</dc:creator>
  <cp:lastModifiedBy>microbe</cp:lastModifiedBy>
  <cp:revision>5</cp:revision>
  <dcterms:created xsi:type="dcterms:W3CDTF">2016-01-11T14:43:00Z</dcterms:created>
  <dcterms:modified xsi:type="dcterms:W3CDTF">2016-01-1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